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0E48C2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4150" cy="3048635"/>
            <wp:effectExtent l="0" t="0" r="3175" b="8890"/>
            <wp:docPr id="1" name="图片 1" descr="S2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2 Fi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304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F7F23">
      <w:pPr>
        <w:spacing w:line="480" w:lineRule="auto"/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eastAsia="楷体"/>
          <w:b/>
          <w:bCs/>
          <w:sz w:val="21"/>
          <w:lang w:val="en-US" w:eastAsia="zh-CN"/>
        </w:rPr>
        <w:t>S2 Fig. Ligand-receptor binding combinations corresponding to each subfigure.</w:t>
      </w:r>
      <w:r>
        <w:rPr>
          <w:rFonts w:hint="eastAsia" w:eastAsiaTheme="minorEastAsia"/>
          <w:lang w:eastAsia="zh-CN"/>
        </w:rPr>
        <w:t xml:space="preserve"> </w:t>
      </w:r>
      <w:r>
        <w:rPr>
          <w:rFonts w:hint="eastAsia" w:ascii="Times New Roman" w:hAnsi="Times New Roman" w:eastAsia="楷体"/>
          <w:b/>
          <w:bCs/>
          <w:sz w:val="21"/>
          <w:lang w:val="en-US" w:eastAsia="zh-CN"/>
        </w:rPr>
        <w:t>A</w:t>
      </w:r>
      <w:r>
        <w:rPr>
          <w:rFonts w:hint="eastAsia" w:ascii="Times New Roman" w:hAnsi="Times New Roman" w:eastAsia="楷体"/>
          <w:b w:val="0"/>
          <w:bCs w:val="0"/>
          <w:sz w:val="21"/>
          <w:lang w:val="en-US" w:eastAsia="zh-CN"/>
        </w:rPr>
        <w:t xml:space="preserve">. ligand roscovitine and receptor CDK5; </w:t>
      </w:r>
      <w:r>
        <w:rPr>
          <w:rFonts w:hint="eastAsia" w:ascii="Times New Roman" w:hAnsi="Times New Roman" w:eastAsia="楷体"/>
          <w:b/>
          <w:bCs/>
          <w:sz w:val="21"/>
          <w:lang w:val="en-US" w:eastAsia="zh-CN"/>
        </w:rPr>
        <w:t>B</w:t>
      </w:r>
      <w:r>
        <w:rPr>
          <w:rFonts w:hint="eastAsia" w:ascii="Times New Roman" w:hAnsi="Times New Roman" w:eastAsia="楷体"/>
          <w:b w:val="0"/>
          <w:bCs w:val="0"/>
          <w:sz w:val="21"/>
          <w:lang w:val="en-US" w:eastAsia="zh-CN"/>
        </w:rPr>
        <w:t xml:space="preserve">. ligand oxazepam and receptor GABRB2; </w:t>
      </w:r>
      <w:r>
        <w:rPr>
          <w:rFonts w:hint="eastAsia" w:ascii="Times New Roman" w:hAnsi="Times New Roman" w:eastAsia="楷体"/>
          <w:b/>
          <w:bCs/>
          <w:sz w:val="21"/>
          <w:lang w:val="en-US" w:eastAsia="zh-CN"/>
        </w:rPr>
        <w:t>C</w:t>
      </w:r>
      <w:r>
        <w:rPr>
          <w:rFonts w:hint="eastAsia" w:ascii="Times New Roman" w:hAnsi="Times New Roman" w:eastAsia="楷体"/>
          <w:b w:val="0"/>
          <w:bCs w:val="0"/>
          <w:sz w:val="21"/>
          <w:lang w:val="en-US" w:eastAsia="zh-CN"/>
        </w:rPr>
        <w:t xml:space="preserve">. ligand valproic acid and receptor GABRB2; </w:t>
      </w:r>
      <w:r>
        <w:rPr>
          <w:rFonts w:hint="eastAsia" w:ascii="Times New Roman" w:hAnsi="Times New Roman" w:eastAsia="楷体"/>
          <w:b/>
          <w:bCs/>
          <w:sz w:val="21"/>
          <w:lang w:val="en-US" w:eastAsia="zh-CN"/>
        </w:rPr>
        <w:t>D</w:t>
      </w:r>
      <w:r>
        <w:rPr>
          <w:rFonts w:hint="eastAsia" w:ascii="Times New Roman" w:hAnsi="Times New Roman" w:eastAsia="楷体"/>
          <w:b w:val="0"/>
          <w:bCs w:val="0"/>
          <w:sz w:val="21"/>
          <w:lang w:val="en-US" w:eastAsia="zh-CN"/>
        </w:rPr>
        <w:t xml:space="preserve">. ligand valproic acid and receptor CDK5; </w:t>
      </w:r>
      <w:r>
        <w:rPr>
          <w:rFonts w:hint="eastAsia" w:ascii="Times New Roman" w:hAnsi="Times New Roman" w:eastAsia="楷体"/>
          <w:b/>
          <w:bCs/>
          <w:sz w:val="21"/>
          <w:lang w:val="en-US" w:eastAsia="zh-CN"/>
        </w:rPr>
        <w:t>E</w:t>
      </w:r>
      <w:r>
        <w:rPr>
          <w:rFonts w:hint="eastAsia" w:ascii="Times New Roman" w:hAnsi="Times New Roman" w:eastAsia="楷体"/>
          <w:b w:val="0"/>
          <w:bCs w:val="0"/>
          <w:sz w:val="21"/>
          <w:lang w:val="en-US" w:eastAsia="zh-CN"/>
        </w:rPr>
        <w:t xml:space="preserve">. ligand valproic acid and receptor MET; </w:t>
      </w:r>
      <w:r>
        <w:rPr>
          <w:rFonts w:hint="eastAsia" w:ascii="Times New Roman" w:hAnsi="Times New Roman" w:eastAsia="楷体"/>
          <w:b/>
          <w:bCs/>
          <w:sz w:val="21"/>
          <w:lang w:val="en-US" w:eastAsia="zh-CN"/>
        </w:rPr>
        <w:t>F</w:t>
      </w:r>
      <w:r>
        <w:rPr>
          <w:rFonts w:hint="eastAsia" w:ascii="Times New Roman" w:hAnsi="Times New Roman" w:eastAsia="楷体"/>
          <w:b w:val="0"/>
          <w:bCs w:val="0"/>
          <w:sz w:val="21"/>
          <w:lang w:val="en-US" w:eastAsia="zh-CN"/>
        </w:rPr>
        <w:t xml:space="preserve">. ligand topiramate and receptor GABRB2; </w:t>
      </w:r>
      <w:r>
        <w:rPr>
          <w:rFonts w:hint="eastAsia" w:ascii="Times New Roman" w:hAnsi="Times New Roman" w:eastAsia="楷体"/>
          <w:b/>
          <w:bCs/>
          <w:sz w:val="21"/>
          <w:lang w:val="en-US" w:eastAsia="zh-CN"/>
        </w:rPr>
        <w:t>G</w:t>
      </w:r>
      <w:r>
        <w:rPr>
          <w:rFonts w:hint="eastAsia" w:ascii="Times New Roman" w:hAnsi="Times New Roman" w:eastAsia="楷体"/>
          <w:b w:val="0"/>
          <w:bCs w:val="0"/>
          <w:sz w:val="21"/>
          <w:lang w:val="en-US" w:eastAsia="zh-CN"/>
        </w:rPr>
        <w:t xml:space="preserve">. ligand topiramate and receptor GRIA2; </w:t>
      </w:r>
      <w:r>
        <w:rPr>
          <w:rFonts w:hint="eastAsia" w:ascii="Times New Roman" w:hAnsi="Times New Roman" w:eastAsia="楷体"/>
          <w:b/>
          <w:bCs/>
          <w:sz w:val="21"/>
          <w:lang w:val="en-US" w:eastAsia="zh-CN"/>
        </w:rPr>
        <w:t>H</w:t>
      </w:r>
      <w:r>
        <w:rPr>
          <w:rFonts w:hint="eastAsia" w:ascii="Times New Roman" w:hAnsi="Times New Roman" w:eastAsia="楷体"/>
          <w:b w:val="0"/>
          <w:bCs w:val="0"/>
          <w:sz w:val="21"/>
          <w:lang w:val="en-US" w:eastAsia="zh-CN"/>
        </w:rPr>
        <w:t xml:space="preserve">. ligand felbamate and receptor GABRB2; </w:t>
      </w:r>
      <w:r>
        <w:rPr>
          <w:rFonts w:hint="eastAsia" w:ascii="Times New Roman" w:hAnsi="Times New Roman" w:eastAsia="楷体"/>
          <w:b/>
          <w:bCs/>
          <w:sz w:val="21"/>
          <w:lang w:val="en-US" w:eastAsia="zh-CN"/>
        </w:rPr>
        <w:t>I</w:t>
      </w:r>
      <w:r>
        <w:rPr>
          <w:rFonts w:hint="eastAsia" w:ascii="Times New Roman" w:hAnsi="Times New Roman" w:eastAsia="楷体"/>
          <w:b w:val="0"/>
          <w:bCs w:val="0"/>
          <w:sz w:val="21"/>
          <w:lang w:val="en-US" w:eastAsia="zh-CN"/>
        </w:rPr>
        <w:t xml:space="preserve">. ligand Crizotinib and receptor MET; </w:t>
      </w:r>
      <w:r>
        <w:rPr>
          <w:rFonts w:hint="eastAsia" w:ascii="Times New Roman" w:hAnsi="Times New Roman" w:eastAsia="楷体"/>
          <w:b/>
          <w:bCs/>
          <w:sz w:val="21"/>
          <w:lang w:val="en-US" w:eastAsia="zh-CN"/>
        </w:rPr>
        <w:t>J</w:t>
      </w:r>
      <w:r>
        <w:rPr>
          <w:rFonts w:hint="eastAsia" w:ascii="Times New Roman" w:hAnsi="Times New Roman" w:eastAsia="楷体"/>
          <w:b w:val="0"/>
          <w:bCs w:val="0"/>
          <w:sz w:val="21"/>
          <w:lang w:val="en-US" w:eastAsia="zh-CN"/>
        </w:rPr>
        <w:t xml:space="preserve">. ligand parthenolide and receptor EFNA1; </w:t>
      </w:r>
      <w:r>
        <w:rPr>
          <w:rFonts w:hint="eastAsia" w:ascii="Times New Roman" w:hAnsi="Times New Roman" w:eastAsia="楷体"/>
          <w:b/>
          <w:bCs/>
          <w:sz w:val="21"/>
          <w:lang w:val="en-US" w:eastAsia="zh-CN"/>
        </w:rPr>
        <w:t>K</w:t>
      </w:r>
      <w:r>
        <w:rPr>
          <w:rFonts w:hint="eastAsia" w:ascii="Times New Roman" w:hAnsi="Times New Roman" w:eastAsia="楷体"/>
          <w:b w:val="0"/>
          <w:bCs w:val="0"/>
          <w:sz w:val="21"/>
          <w:lang w:val="en-US" w:eastAsia="zh-CN"/>
        </w:rPr>
        <w:t xml:space="preserve">. ligand parthenolide and receptor EGR1; </w:t>
      </w:r>
      <w:r>
        <w:rPr>
          <w:rFonts w:hint="eastAsia" w:ascii="Times New Roman" w:hAnsi="Times New Roman" w:eastAsia="楷体"/>
          <w:b/>
          <w:bCs/>
          <w:sz w:val="21"/>
          <w:lang w:val="en-US" w:eastAsia="zh-CN"/>
        </w:rPr>
        <w:t>L</w:t>
      </w:r>
      <w:r>
        <w:rPr>
          <w:rFonts w:hint="eastAsia" w:ascii="Times New Roman" w:hAnsi="Times New Roman" w:eastAsia="楷体"/>
          <w:b w:val="0"/>
          <w:bCs w:val="0"/>
          <w:sz w:val="21"/>
          <w:lang w:val="en-US" w:eastAsia="zh-CN"/>
        </w:rPr>
        <w:t xml:space="preserve">. ligand </w:t>
      </w:r>
      <w:bookmarkStart w:id="0" w:name="_GoBack"/>
      <w:bookmarkEnd w:id="0"/>
      <w:r>
        <w:rPr>
          <w:rFonts w:hint="eastAsia" w:ascii="Times New Roman" w:hAnsi="Times New Roman" w:eastAsia="楷体"/>
          <w:b w:val="0"/>
          <w:bCs w:val="0"/>
          <w:sz w:val="21"/>
          <w:lang w:val="en-US" w:eastAsia="zh-CN"/>
        </w:rPr>
        <w:t xml:space="preserve">parthenolide and receptor GABARAPL1; </w:t>
      </w:r>
      <w:r>
        <w:rPr>
          <w:rFonts w:hint="eastAsia" w:ascii="Times New Roman" w:hAnsi="Times New Roman" w:eastAsia="楷体"/>
          <w:b/>
          <w:bCs/>
          <w:sz w:val="21"/>
          <w:lang w:val="en-US" w:eastAsia="zh-CN"/>
        </w:rPr>
        <w:t>M</w:t>
      </w:r>
      <w:r>
        <w:rPr>
          <w:rFonts w:hint="eastAsia" w:ascii="Times New Roman" w:hAnsi="Times New Roman" w:eastAsia="楷体"/>
          <w:b w:val="0"/>
          <w:bCs w:val="0"/>
          <w:sz w:val="21"/>
          <w:lang w:val="en-US" w:eastAsia="zh-CN"/>
        </w:rPr>
        <w:t xml:space="preserve">. ligand Staurosporine and receptor CDK5; </w:t>
      </w:r>
      <w:r>
        <w:rPr>
          <w:rFonts w:hint="eastAsia" w:ascii="Times New Roman" w:hAnsi="Times New Roman" w:eastAsia="楷体"/>
          <w:b/>
          <w:bCs/>
          <w:sz w:val="21"/>
          <w:lang w:val="en-US" w:eastAsia="zh-CN"/>
        </w:rPr>
        <w:t>N</w:t>
      </w:r>
      <w:r>
        <w:rPr>
          <w:rFonts w:hint="eastAsia" w:ascii="Times New Roman" w:hAnsi="Times New Roman" w:eastAsia="楷体"/>
          <w:b w:val="0"/>
          <w:bCs w:val="0"/>
          <w:sz w:val="21"/>
          <w:lang w:val="en-US" w:eastAsia="zh-CN"/>
        </w:rPr>
        <w:t xml:space="preserve">. ligand Staurosporine and receptor MET; </w:t>
      </w:r>
      <w:r>
        <w:rPr>
          <w:rFonts w:hint="eastAsia" w:ascii="Times New Roman" w:hAnsi="Times New Roman" w:eastAsia="楷体"/>
          <w:b/>
          <w:bCs/>
          <w:sz w:val="21"/>
          <w:lang w:val="en-US" w:eastAsia="zh-CN"/>
        </w:rPr>
        <w:t>O</w:t>
      </w:r>
      <w:r>
        <w:rPr>
          <w:rFonts w:hint="eastAsia" w:ascii="Times New Roman" w:hAnsi="Times New Roman" w:eastAsia="楷体"/>
          <w:b w:val="0"/>
          <w:bCs w:val="0"/>
          <w:sz w:val="21"/>
          <w:lang w:val="en-US" w:eastAsia="zh-CN"/>
        </w:rPr>
        <w:t xml:space="preserve">. ligand LY-294002 and receptor EGR1; </w:t>
      </w:r>
      <w:r>
        <w:rPr>
          <w:rFonts w:hint="eastAsia" w:ascii="Times New Roman" w:hAnsi="Times New Roman" w:eastAsia="楷体"/>
          <w:b/>
          <w:bCs/>
          <w:sz w:val="21"/>
          <w:lang w:val="en-US" w:eastAsia="zh-CN"/>
        </w:rPr>
        <w:t>P</w:t>
      </w:r>
      <w:r>
        <w:rPr>
          <w:rFonts w:hint="eastAsia" w:ascii="Times New Roman" w:hAnsi="Times New Roman" w:eastAsia="楷体"/>
          <w:b w:val="0"/>
          <w:bCs w:val="0"/>
          <w:sz w:val="21"/>
          <w:lang w:val="en-US" w:eastAsia="zh-CN"/>
        </w:rPr>
        <w:t xml:space="preserve">. ligand okadaic acid and receptor CDK5; </w:t>
      </w:r>
      <w:r>
        <w:rPr>
          <w:rFonts w:hint="eastAsia" w:ascii="Times New Roman" w:hAnsi="Times New Roman" w:eastAsia="楷体"/>
          <w:b/>
          <w:bCs/>
          <w:sz w:val="21"/>
          <w:lang w:val="en-US" w:eastAsia="zh-CN"/>
        </w:rPr>
        <w:t>Q</w:t>
      </w:r>
      <w:r>
        <w:rPr>
          <w:rFonts w:hint="eastAsia" w:ascii="Times New Roman" w:hAnsi="Times New Roman" w:eastAsia="楷体"/>
          <w:b w:val="0"/>
          <w:bCs w:val="0"/>
          <w:sz w:val="21"/>
          <w:lang w:val="en-US" w:eastAsia="zh-CN"/>
        </w:rPr>
        <w:t xml:space="preserve">. ligand 4-aminobutyric acid and receptor GABRB2; </w:t>
      </w:r>
      <w:r>
        <w:rPr>
          <w:rFonts w:hint="eastAsia" w:ascii="Times New Roman" w:hAnsi="Times New Roman" w:eastAsia="楷体"/>
          <w:b/>
          <w:bCs/>
          <w:sz w:val="21"/>
          <w:lang w:val="en-US" w:eastAsia="zh-CN"/>
        </w:rPr>
        <w:t>R</w:t>
      </w:r>
      <w:r>
        <w:rPr>
          <w:rFonts w:hint="eastAsia" w:ascii="Times New Roman" w:hAnsi="Times New Roman" w:eastAsia="楷体"/>
          <w:b w:val="0"/>
          <w:bCs w:val="0"/>
          <w:sz w:val="21"/>
          <w:lang w:val="en-US" w:eastAsia="zh-CN"/>
        </w:rPr>
        <w:t xml:space="preserve">. ligand quercetin and receptor EGR1; </w:t>
      </w:r>
      <w:r>
        <w:rPr>
          <w:rFonts w:hint="eastAsia" w:ascii="Times New Roman" w:hAnsi="Times New Roman" w:eastAsia="楷体"/>
          <w:b/>
          <w:bCs/>
          <w:sz w:val="21"/>
          <w:lang w:val="en-US" w:eastAsia="zh-CN"/>
        </w:rPr>
        <w:t>S</w:t>
      </w:r>
      <w:r>
        <w:rPr>
          <w:rFonts w:hint="eastAsia" w:ascii="Times New Roman" w:hAnsi="Times New Roman" w:eastAsia="楷体"/>
          <w:b w:val="0"/>
          <w:bCs w:val="0"/>
          <w:sz w:val="21"/>
          <w:lang w:val="en-US" w:eastAsia="zh-CN"/>
        </w:rPr>
        <w:t xml:space="preserve">. ligand (-)-Epigallocatechin gallate and receptor MET; </w:t>
      </w:r>
      <w:r>
        <w:rPr>
          <w:rFonts w:hint="eastAsia" w:ascii="Times New Roman" w:hAnsi="Times New Roman" w:eastAsia="楷体"/>
          <w:b/>
          <w:bCs/>
          <w:sz w:val="21"/>
          <w:lang w:val="en-US" w:eastAsia="zh-CN"/>
        </w:rPr>
        <w:t>T</w:t>
      </w:r>
      <w:r>
        <w:rPr>
          <w:rFonts w:hint="eastAsia" w:ascii="Times New Roman" w:hAnsi="Times New Roman" w:eastAsia="楷体"/>
          <w:b w:val="0"/>
          <w:bCs w:val="0"/>
          <w:sz w:val="21"/>
          <w:lang w:val="en-US" w:eastAsia="zh-CN"/>
        </w:rPr>
        <w:t>. ligand Acamprosate calcium and receptor GABRB2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A5BA5F8F-9434-4F8A-878F-A3048ECEBD20}"/>
    <w:docVar w:name="KY_MEDREF_VERSION" w:val="3"/>
  </w:docVars>
  <w:rsids>
    <w:rsidRoot w:val="00000000"/>
    <w:rsid w:val="002944BE"/>
    <w:rsid w:val="003831F0"/>
    <w:rsid w:val="00404C51"/>
    <w:rsid w:val="004B5D97"/>
    <w:rsid w:val="00736628"/>
    <w:rsid w:val="00843D64"/>
    <w:rsid w:val="0093777C"/>
    <w:rsid w:val="009E1C70"/>
    <w:rsid w:val="00DF5332"/>
    <w:rsid w:val="00E45C61"/>
    <w:rsid w:val="00F22DBA"/>
    <w:rsid w:val="01212475"/>
    <w:rsid w:val="0125174B"/>
    <w:rsid w:val="012E7096"/>
    <w:rsid w:val="01523AFD"/>
    <w:rsid w:val="016772D5"/>
    <w:rsid w:val="016926DD"/>
    <w:rsid w:val="0171709E"/>
    <w:rsid w:val="018C2D94"/>
    <w:rsid w:val="01953515"/>
    <w:rsid w:val="01B3177C"/>
    <w:rsid w:val="01CC55D4"/>
    <w:rsid w:val="01D03FAD"/>
    <w:rsid w:val="01E2727D"/>
    <w:rsid w:val="01E33B7C"/>
    <w:rsid w:val="021248D3"/>
    <w:rsid w:val="021A6BC0"/>
    <w:rsid w:val="022C3437"/>
    <w:rsid w:val="022D6752"/>
    <w:rsid w:val="022F4C04"/>
    <w:rsid w:val="0235695A"/>
    <w:rsid w:val="02521F1F"/>
    <w:rsid w:val="026A7269"/>
    <w:rsid w:val="02877B2D"/>
    <w:rsid w:val="02B0021A"/>
    <w:rsid w:val="02E21723"/>
    <w:rsid w:val="033C61C4"/>
    <w:rsid w:val="03567BA0"/>
    <w:rsid w:val="037D7D24"/>
    <w:rsid w:val="037E35EA"/>
    <w:rsid w:val="03AC232E"/>
    <w:rsid w:val="03CE3E74"/>
    <w:rsid w:val="03D231CF"/>
    <w:rsid w:val="03E44EA8"/>
    <w:rsid w:val="03F90C95"/>
    <w:rsid w:val="04173E09"/>
    <w:rsid w:val="041D4F68"/>
    <w:rsid w:val="0450457A"/>
    <w:rsid w:val="046332B2"/>
    <w:rsid w:val="048E4FA3"/>
    <w:rsid w:val="0496486C"/>
    <w:rsid w:val="04991699"/>
    <w:rsid w:val="04A72A5B"/>
    <w:rsid w:val="04AF45A4"/>
    <w:rsid w:val="04D30EDB"/>
    <w:rsid w:val="04D36CFD"/>
    <w:rsid w:val="04D94459"/>
    <w:rsid w:val="04EC03DF"/>
    <w:rsid w:val="04F360B1"/>
    <w:rsid w:val="04FD49BB"/>
    <w:rsid w:val="051B5182"/>
    <w:rsid w:val="05263551"/>
    <w:rsid w:val="0529635B"/>
    <w:rsid w:val="052B3FBB"/>
    <w:rsid w:val="0539212F"/>
    <w:rsid w:val="05441A37"/>
    <w:rsid w:val="05471FA4"/>
    <w:rsid w:val="055173CA"/>
    <w:rsid w:val="056B7EF6"/>
    <w:rsid w:val="05BC79F4"/>
    <w:rsid w:val="05C15F30"/>
    <w:rsid w:val="05C8244D"/>
    <w:rsid w:val="0626099A"/>
    <w:rsid w:val="06437A20"/>
    <w:rsid w:val="064A097E"/>
    <w:rsid w:val="069D1915"/>
    <w:rsid w:val="06A42ECD"/>
    <w:rsid w:val="06BB2C24"/>
    <w:rsid w:val="073440EC"/>
    <w:rsid w:val="07374C65"/>
    <w:rsid w:val="076F16B0"/>
    <w:rsid w:val="078831F5"/>
    <w:rsid w:val="07BC1BFA"/>
    <w:rsid w:val="07CE4BB4"/>
    <w:rsid w:val="07EA20C8"/>
    <w:rsid w:val="07EF5824"/>
    <w:rsid w:val="07F1782F"/>
    <w:rsid w:val="07FE63F2"/>
    <w:rsid w:val="08363500"/>
    <w:rsid w:val="0864153E"/>
    <w:rsid w:val="086A6ED5"/>
    <w:rsid w:val="087234F2"/>
    <w:rsid w:val="0875454D"/>
    <w:rsid w:val="089D1CD8"/>
    <w:rsid w:val="08EA3B91"/>
    <w:rsid w:val="08F45B9B"/>
    <w:rsid w:val="0908038B"/>
    <w:rsid w:val="0927569E"/>
    <w:rsid w:val="092A61DF"/>
    <w:rsid w:val="0951653F"/>
    <w:rsid w:val="097B4274"/>
    <w:rsid w:val="099B5FBF"/>
    <w:rsid w:val="09BA0696"/>
    <w:rsid w:val="09D4068D"/>
    <w:rsid w:val="09EE6EE4"/>
    <w:rsid w:val="0A3C7417"/>
    <w:rsid w:val="0A6076BF"/>
    <w:rsid w:val="0A75412D"/>
    <w:rsid w:val="0AA7756C"/>
    <w:rsid w:val="0AC83D63"/>
    <w:rsid w:val="0ACC5647"/>
    <w:rsid w:val="0ACF43E4"/>
    <w:rsid w:val="0AF14F3D"/>
    <w:rsid w:val="0B354C51"/>
    <w:rsid w:val="0B4C5688"/>
    <w:rsid w:val="0B6E3E0D"/>
    <w:rsid w:val="0B747669"/>
    <w:rsid w:val="0B8637E8"/>
    <w:rsid w:val="0BA95650"/>
    <w:rsid w:val="0BAF1A9A"/>
    <w:rsid w:val="0BB238B3"/>
    <w:rsid w:val="0BB84919"/>
    <w:rsid w:val="0BC90519"/>
    <w:rsid w:val="0BD31A53"/>
    <w:rsid w:val="0C1440B6"/>
    <w:rsid w:val="0C1723D1"/>
    <w:rsid w:val="0C405971"/>
    <w:rsid w:val="0C477B43"/>
    <w:rsid w:val="0C524D79"/>
    <w:rsid w:val="0C7F3CD6"/>
    <w:rsid w:val="0CB37C43"/>
    <w:rsid w:val="0CE4302A"/>
    <w:rsid w:val="0CEB4E94"/>
    <w:rsid w:val="0CF50DBC"/>
    <w:rsid w:val="0D0F6E5C"/>
    <w:rsid w:val="0D336F14"/>
    <w:rsid w:val="0D5B58FE"/>
    <w:rsid w:val="0D8605E0"/>
    <w:rsid w:val="0DAC470A"/>
    <w:rsid w:val="0DB91DA2"/>
    <w:rsid w:val="0DBF6DF6"/>
    <w:rsid w:val="0DD3259A"/>
    <w:rsid w:val="0DE66D35"/>
    <w:rsid w:val="0DEC6C8A"/>
    <w:rsid w:val="0E0C16C3"/>
    <w:rsid w:val="0E254AFF"/>
    <w:rsid w:val="0E320414"/>
    <w:rsid w:val="0E566B1D"/>
    <w:rsid w:val="0E7054FF"/>
    <w:rsid w:val="0E8120F5"/>
    <w:rsid w:val="0EB16AE2"/>
    <w:rsid w:val="0ED420BE"/>
    <w:rsid w:val="0F0319B2"/>
    <w:rsid w:val="0F036277"/>
    <w:rsid w:val="0F686630"/>
    <w:rsid w:val="0F9A692E"/>
    <w:rsid w:val="0FA90AB6"/>
    <w:rsid w:val="0FA9134C"/>
    <w:rsid w:val="0FD2294E"/>
    <w:rsid w:val="100A7C97"/>
    <w:rsid w:val="101A100D"/>
    <w:rsid w:val="10387BC1"/>
    <w:rsid w:val="109533DD"/>
    <w:rsid w:val="109D7B45"/>
    <w:rsid w:val="10DB370B"/>
    <w:rsid w:val="10FA421B"/>
    <w:rsid w:val="117115C4"/>
    <w:rsid w:val="118C35CA"/>
    <w:rsid w:val="119D701E"/>
    <w:rsid w:val="11AC35DB"/>
    <w:rsid w:val="11B47F88"/>
    <w:rsid w:val="11FC00FD"/>
    <w:rsid w:val="120E1FC8"/>
    <w:rsid w:val="121064DC"/>
    <w:rsid w:val="12912C9E"/>
    <w:rsid w:val="12AC2843"/>
    <w:rsid w:val="12BC1099"/>
    <w:rsid w:val="12C34FDC"/>
    <w:rsid w:val="12F04A40"/>
    <w:rsid w:val="131F759A"/>
    <w:rsid w:val="13202C33"/>
    <w:rsid w:val="1324623C"/>
    <w:rsid w:val="13870641"/>
    <w:rsid w:val="138D293D"/>
    <w:rsid w:val="139D2896"/>
    <w:rsid w:val="13EC34EC"/>
    <w:rsid w:val="13FD7D50"/>
    <w:rsid w:val="142C0B5B"/>
    <w:rsid w:val="142D0B88"/>
    <w:rsid w:val="14386B7C"/>
    <w:rsid w:val="1445659E"/>
    <w:rsid w:val="145E190A"/>
    <w:rsid w:val="148B62F3"/>
    <w:rsid w:val="14A36155"/>
    <w:rsid w:val="14A95741"/>
    <w:rsid w:val="14CB604C"/>
    <w:rsid w:val="14CB6173"/>
    <w:rsid w:val="151868EE"/>
    <w:rsid w:val="153871C1"/>
    <w:rsid w:val="157B1BB4"/>
    <w:rsid w:val="15934DC8"/>
    <w:rsid w:val="159F5D8E"/>
    <w:rsid w:val="15A25899"/>
    <w:rsid w:val="15F10DDF"/>
    <w:rsid w:val="15FC33A1"/>
    <w:rsid w:val="16121C67"/>
    <w:rsid w:val="16121E88"/>
    <w:rsid w:val="1612374F"/>
    <w:rsid w:val="16152CFA"/>
    <w:rsid w:val="16216CA7"/>
    <w:rsid w:val="16444613"/>
    <w:rsid w:val="164A3817"/>
    <w:rsid w:val="165D72F7"/>
    <w:rsid w:val="16940FC4"/>
    <w:rsid w:val="16965A06"/>
    <w:rsid w:val="16D3368F"/>
    <w:rsid w:val="17216583"/>
    <w:rsid w:val="17276172"/>
    <w:rsid w:val="174137D7"/>
    <w:rsid w:val="174E5F24"/>
    <w:rsid w:val="17501F34"/>
    <w:rsid w:val="177C3791"/>
    <w:rsid w:val="1781354D"/>
    <w:rsid w:val="17A36A81"/>
    <w:rsid w:val="17A82C7B"/>
    <w:rsid w:val="17B9273E"/>
    <w:rsid w:val="17E424E7"/>
    <w:rsid w:val="18034BB5"/>
    <w:rsid w:val="181E40B2"/>
    <w:rsid w:val="184F0E11"/>
    <w:rsid w:val="1884772F"/>
    <w:rsid w:val="18BF61BC"/>
    <w:rsid w:val="18C03458"/>
    <w:rsid w:val="18C47572"/>
    <w:rsid w:val="18CC1BF8"/>
    <w:rsid w:val="18E6225D"/>
    <w:rsid w:val="191D05A0"/>
    <w:rsid w:val="19205FEE"/>
    <w:rsid w:val="19234F5B"/>
    <w:rsid w:val="193171A2"/>
    <w:rsid w:val="193D2468"/>
    <w:rsid w:val="195C6E5C"/>
    <w:rsid w:val="19812E1A"/>
    <w:rsid w:val="19987623"/>
    <w:rsid w:val="199C52B5"/>
    <w:rsid w:val="19D70E07"/>
    <w:rsid w:val="1A1F4157"/>
    <w:rsid w:val="1A2B28E2"/>
    <w:rsid w:val="1A302030"/>
    <w:rsid w:val="1A327C8B"/>
    <w:rsid w:val="1A50791A"/>
    <w:rsid w:val="1A5D2D3E"/>
    <w:rsid w:val="1A602AE7"/>
    <w:rsid w:val="1AA13FE0"/>
    <w:rsid w:val="1AA42371"/>
    <w:rsid w:val="1AAE051A"/>
    <w:rsid w:val="1AF41E1F"/>
    <w:rsid w:val="1AFA11B9"/>
    <w:rsid w:val="1B8621EC"/>
    <w:rsid w:val="1B9A3C93"/>
    <w:rsid w:val="1BB67E95"/>
    <w:rsid w:val="1BC02361"/>
    <w:rsid w:val="1BD269F0"/>
    <w:rsid w:val="1BE80928"/>
    <w:rsid w:val="1C407105"/>
    <w:rsid w:val="1C41620A"/>
    <w:rsid w:val="1C5066D2"/>
    <w:rsid w:val="1C53553B"/>
    <w:rsid w:val="1C56376E"/>
    <w:rsid w:val="1C7F2455"/>
    <w:rsid w:val="1C881117"/>
    <w:rsid w:val="1C944CBC"/>
    <w:rsid w:val="1C964E0F"/>
    <w:rsid w:val="1CA163D4"/>
    <w:rsid w:val="1CC93058"/>
    <w:rsid w:val="1CCE3EE6"/>
    <w:rsid w:val="1CDD35A8"/>
    <w:rsid w:val="1D8C6600"/>
    <w:rsid w:val="1D90394D"/>
    <w:rsid w:val="1DAE2003"/>
    <w:rsid w:val="1DCC509E"/>
    <w:rsid w:val="1DD32DE3"/>
    <w:rsid w:val="1DDE0C5F"/>
    <w:rsid w:val="1E0306D8"/>
    <w:rsid w:val="1E0353CB"/>
    <w:rsid w:val="1E514E8B"/>
    <w:rsid w:val="1E564CC4"/>
    <w:rsid w:val="1E5A14F3"/>
    <w:rsid w:val="1E5F68ED"/>
    <w:rsid w:val="1E603403"/>
    <w:rsid w:val="1E632906"/>
    <w:rsid w:val="1EA572FC"/>
    <w:rsid w:val="1EAA1EAF"/>
    <w:rsid w:val="1EB12CC7"/>
    <w:rsid w:val="1EBE164D"/>
    <w:rsid w:val="1EDA64B9"/>
    <w:rsid w:val="1EE465B9"/>
    <w:rsid w:val="1EE83FEB"/>
    <w:rsid w:val="1F0A3799"/>
    <w:rsid w:val="1F133211"/>
    <w:rsid w:val="1F326CC2"/>
    <w:rsid w:val="1F3D3944"/>
    <w:rsid w:val="1F5B3C54"/>
    <w:rsid w:val="1F624283"/>
    <w:rsid w:val="1F6377F1"/>
    <w:rsid w:val="1FAF72F5"/>
    <w:rsid w:val="1FBE05E3"/>
    <w:rsid w:val="1FC66E72"/>
    <w:rsid w:val="1FCC7E22"/>
    <w:rsid w:val="1FD50852"/>
    <w:rsid w:val="1FF87B8E"/>
    <w:rsid w:val="200B2EC7"/>
    <w:rsid w:val="201A47D5"/>
    <w:rsid w:val="202244CC"/>
    <w:rsid w:val="20613444"/>
    <w:rsid w:val="20614A35"/>
    <w:rsid w:val="20671942"/>
    <w:rsid w:val="20724900"/>
    <w:rsid w:val="209A56BA"/>
    <w:rsid w:val="209C59E8"/>
    <w:rsid w:val="20AE4C48"/>
    <w:rsid w:val="20B97428"/>
    <w:rsid w:val="20FF4063"/>
    <w:rsid w:val="21037ABD"/>
    <w:rsid w:val="21071EDF"/>
    <w:rsid w:val="216C3136"/>
    <w:rsid w:val="21740B4C"/>
    <w:rsid w:val="21791CA3"/>
    <w:rsid w:val="219125C9"/>
    <w:rsid w:val="21BD48DD"/>
    <w:rsid w:val="21C7370B"/>
    <w:rsid w:val="21DC0899"/>
    <w:rsid w:val="222B372C"/>
    <w:rsid w:val="223549EA"/>
    <w:rsid w:val="22507FCC"/>
    <w:rsid w:val="22710A8F"/>
    <w:rsid w:val="227A5621"/>
    <w:rsid w:val="22B01390"/>
    <w:rsid w:val="22B021CF"/>
    <w:rsid w:val="22B25767"/>
    <w:rsid w:val="22B97E01"/>
    <w:rsid w:val="231A7303"/>
    <w:rsid w:val="236B7BA0"/>
    <w:rsid w:val="23B47D9B"/>
    <w:rsid w:val="23C13D34"/>
    <w:rsid w:val="23E122FB"/>
    <w:rsid w:val="24384DAB"/>
    <w:rsid w:val="243D2E70"/>
    <w:rsid w:val="24500000"/>
    <w:rsid w:val="248C6199"/>
    <w:rsid w:val="24A06826"/>
    <w:rsid w:val="2521489C"/>
    <w:rsid w:val="252F6CE7"/>
    <w:rsid w:val="25316379"/>
    <w:rsid w:val="253E1DB7"/>
    <w:rsid w:val="255872FE"/>
    <w:rsid w:val="258309A2"/>
    <w:rsid w:val="2586142E"/>
    <w:rsid w:val="25880940"/>
    <w:rsid w:val="259266E1"/>
    <w:rsid w:val="25B874E3"/>
    <w:rsid w:val="25C6515C"/>
    <w:rsid w:val="25F36426"/>
    <w:rsid w:val="25FD0E07"/>
    <w:rsid w:val="261313B9"/>
    <w:rsid w:val="261E4915"/>
    <w:rsid w:val="2655733D"/>
    <w:rsid w:val="265D221C"/>
    <w:rsid w:val="26962D0E"/>
    <w:rsid w:val="26A8296F"/>
    <w:rsid w:val="26DF4888"/>
    <w:rsid w:val="26F6612F"/>
    <w:rsid w:val="26FA397D"/>
    <w:rsid w:val="270E449F"/>
    <w:rsid w:val="272B5106"/>
    <w:rsid w:val="272D605E"/>
    <w:rsid w:val="27646DE9"/>
    <w:rsid w:val="27754D31"/>
    <w:rsid w:val="279455BC"/>
    <w:rsid w:val="27C21B1A"/>
    <w:rsid w:val="28062051"/>
    <w:rsid w:val="283A6704"/>
    <w:rsid w:val="284670C5"/>
    <w:rsid w:val="285668B6"/>
    <w:rsid w:val="285D7A9F"/>
    <w:rsid w:val="285E1A5A"/>
    <w:rsid w:val="286862C3"/>
    <w:rsid w:val="286E56AA"/>
    <w:rsid w:val="289E7E43"/>
    <w:rsid w:val="28BB6D6F"/>
    <w:rsid w:val="28CC25DB"/>
    <w:rsid w:val="28DB4A7F"/>
    <w:rsid w:val="28E958E0"/>
    <w:rsid w:val="28EC4A5E"/>
    <w:rsid w:val="29185F70"/>
    <w:rsid w:val="291D18EA"/>
    <w:rsid w:val="29580EC5"/>
    <w:rsid w:val="298D13E2"/>
    <w:rsid w:val="298E7AA5"/>
    <w:rsid w:val="29B37612"/>
    <w:rsid w:val="29CF7CA4"/>
    <w:rsid w:val="29E733B1"/>
    <w:rsid w:val="29E9389A"/>
    <w:rsid w:val="29EA70C1"/>
    <w:rsid w:val="29F403E5"/>
    <w:rsid w:val="2A1066FB"/>
    <w:rsid w:val="2A1E59D3"/>
    <w:rsid w:val="2A4E1ADE"/>
    <w:rsid w:val="2A653842"/>
    <w:rsid w:val="2A7A5C82"/>
    <w:rsid w:val="2A894F82"/>
    <w:rsid w:val="2A963E1D"/>
    <w:rsid w:val="2AA41030"/>
    <w:rsid w:val="2AB858A0"/>
    <w:rsid w:val="2ABD626A"/>
    <w:rsid w:val="2AC116BC"/>
    <w:rsid w:val="2ACA566E"/>
    <w:rsid w:val="2ACD2269"/>
    <w:rsid w:val="2AD6504F"/>
    <w:rsid w:val="2ADD1582"/>
    <w:rsid w:val="2AE82BCA"/>
    <w:rsid w:val="2B022CD3"/>
    <w:rsid w:val="2B5405FE"/>
    <w:rsid w:val="2B55431B"/>
    <w:rsid w:val="2B913D55"/>
    <w:rsid w:val="2B9D1D12"/>
    <w:rsid w:val="2BED1BE1"/>
    <w:rsid w:val="2C156E02"/>
    <w:rsid w:val="2C1D0EB4"/>
    <w:rsid w:val="2C3479B2"/>
    <w:rsid w:val="2C347FBD"/>
    <w:rsid w:val="2C38380B"/>
    <w:rsid w:val="2CC20149"/>
    <w:rsid w:val="2CD86ABA"/>
    <w:rsid w:val="2CE25CCE"/>
    <w:rsid w:val="2CF424F0"/>
    <w:rsid w:val="2D000DF0"/>
    <w:rsid w:val="2D184E31"/>
    <w:rsid w:val="2D6A2948"/>
    <w:rsid w:val="2D6E6246"/>
    <w:rsid w:val="2D7F6E2A"/>
    <w:rsid w:val="2D8645A9"/>
    <w:rsid w:val="2D904BE9"/>
    <w:rsid w:val="2D9D6D1C"/>
    <w:rsid w:val="2DA43FF3"/>
    <w:rsid w:val="2DB04DA2"/>
    <w:rsid w:val="2DB4572A"/>
    <w:rsid w:val="2DB477CC"/>
    <w:rsid w:val="2DBE1319"/>
    <w:rsid w:val="2DC269EB"/>
    <w:rsid w:val="2DD07254"/>
    <w:rsid w:val="2DEC5802"/>
    <w:rsid w:val="2E042C26"/>
    <w:rsid w:val="2E201BB9"/>
    <w:rsid w:val="2E510339"/>
    <w:rsid w:val="2EA637A7"/>
    <w:rsid w:val="2EBA313B"/>
    <w:rsid w:val="2EC97A30"/>
    <w:rsid w:val="2ECD534D"/>
    <w:rsid w:val="2EE207A4"/>
    <w:rsid w:val="2EE856CA"/>
    <w:rsid w:val="2EF65115"/>
    <w:rsid w:val="2F0D1818"/>
    <w:rsid w:val="2F2674F8"/>
    <w:rsid w:val="2F436212"/>
    <w:rsid w:val="2F4F06F4"/>
    <w:rsid w:val="2F5A1F3D"/>
    <w:rsid w:val="2F5C14CC"/>
    <w:rsid w:val="2F664105"/>
    <w:rsid w:val="2FD21117"/>
    <w:rsid w:val="2FF14F42"/>
    <w:rsid w:val="3018791D"/>
    <w:rsid w:val="30407460"/>
    <w:rsid w:val="304C341C"/>
    <w:rsid w:val="308620D3"/>
    <w:rsid w:val="30AC22C0"/>
    <w:rsid w:val="30FC46BC"/>
    <w:rsid w:val="31112838"/>
    <w:rsid w:val="312C5E6E"/>
    <w:rsid w:val="31A67938"/>
    <w:rsid w:val="31CF22D9"/>
    <w:rsid w:val="31EB0D24"/>
    <w:rsid w:val="320126CD"/>
    <w:rsid w:val="320977AC"/>
    <w:rsid w:val="32314E66"/>
    <w:rsid w:val="32475684"/>
    <w:rsid w:val="324F2031"/>
    <w:rsid w:val="32817E09"/>
    <w:rsid w:val="32825FC7"/>
    <w:rsid w:val="3287765D"/>
    <w:rsid w:val="329D3E0F"/>
    <w:rsid w:val="32A12E3D"/>
    <w:rsid w:val="32A81750"/>
    <w:rsid w:val="32DC687A"/>
    <w:rsid w:val="330C7777"/>
    <w:rsid w:val="331B6C6B"/>
    <w:rsid w:val="33587A9E"/>
    <w:rsid w:val="337B60F5"/>
    <w:rsid w:val="337C059C"/>
    <w:rsid w:val="339C3D36"/>
    <w:rsid w:val="33C7207D"/>
    <w:rsid w:val="33CB2719"/>
    <w:rsid w:val="33EF34B0"/>
    <w:rsid w:val="341055D1"/>
    <w:rsid w:val="3418233C"/>
    <w:rsid w:val="342B66F8"/>
    <w:rsid w:val="343B757E"/>
    <w:rsid w:val="343D7FAD"/>
    <w:rsid w:val="34453796"/>
    <w:rsid w:val="34692C71"/>
    <w:rsid w:val="34772D0E"/>
    <w:rsid w:val="347F68C6"/>
    <w:rsid w:val="34851B5F"/>
    <w:rsid w:val="349E1DBE"/>
    <w:rsid w:val="34B100D8"/>
    <w:rsid w:val="34D346F7"/>
    <w:rsid w:val="34D87483"/>
    <w:rsid w:val="34FB2396"/>
    <w:rsid w:val="35404A66"/>
    <w:rsid w:val="35493746"/>
    <w:rsid w:val="355A575B"/>
    <w:rsid w:val="358120B6"/>
    <w:rsid w:val="35A57613"/>
    <w:rsid w:val="35B12B79"/>
    <w:rsid w:val="35B5090D"/>
    <w:rsid w:val="35BD67A2"/>
    <w:rsid w:val="35ED178C"/>
    <w:rsid w:val="36197A2F"/>
    <w:rsid w:val="36234648"/>
    <w:rsid w:val="363368CB"/>
    <w:rsid w:val="364B0410"/>
    <w:rsid w:val="3658296E"/>
    <w:rsid w:val="36700142"/>
    <w:rsid w:val="367902D4"/>
    <w:rsid w:val="36912C25"/>
    <w:rsid w:val="369C6A33"/>
    <w:rsid w:val="36B7471C"/>
    <w:rsid w:val="36D41E11"/>
    <w:rsid w:val="36F10637"/>
    <w:rsid w:val="370A127D"/>
    <w:rsid w:val="37435A58"/>
    <w:rsid w:val="37545E7B"/>
    <w:rsid w:val="376B02CF"/>
    <w:rsid w:val="376D13D4"/>
    <w:rsid w:val="377B7FD5"/>
    <w:rsid w:val="3795438F"/>
    <w:rsid w:val="37A34705"/>
    <w:rsid w:val="37AD4177"/>
    <w:rsid w:val="37AE04F5"/>
    <w:rsid w:val="37C95E78"/>
    <w:rsid w:val="37F80644"/>
    <w:rsid w:val="380B12B2"/>
    <w:rsid w:val="38366B5A"/>
    <w:rsid w:val="3847265C"/>
    <w:rsid w:val="3857142F"/>
    <w:rsid w:val="385B7F70"/>
    <w:rsid w:val="385F5F9B"/>
    <w:rsid w:val="38862611"/>
    <w:rsid w:val="38890E8B"/>
    <w:rsid w:val="38907738"/>
    <w:rsid w:val="389B7F25"/>
    <w:rsid w:val="38A24507"/>
    <w:rsid w:val="38F826A8"/>
    <w:rsid w:val="38FB3FFC"/>
    <w:rsid w:val="390D3BAC"/>
    <w:rsid w:val="39397D20"/>
    <w:rsid w:val="394178FD"/>
    <w:rsid w:val="39452A6A"/>
    <w:rsid w:val="3952657D"/>
    <w:rsid w:val="398C58BB"/>
    <w:rsid w:val="398E0387"/>
    <w:rsid w:val="39C334FC"/>
    <w:rsid w:val="39C450B2"/>
    <w:rsid w:val="39E10308"/>
    <w:rsid w:val="3A05130B"/>
    <w:rsid w:val="3A087679"/>
    <w:rsid w:val="3A143868"/>
    <w:rsid w:val="3A273235"/>
    <w:rsid w:val="3A2D13C2"/>
    <w:rsid w:val="3A2E5598"/>
    <w:rsid w:val="3A600965"/>
    <w:rsid w:val="3A686E76"/>
    <w:rsid w:val="3A886A5A"/>
    <w:rsid w:val="3ACC0C0E"/>
    <w:rsid w:val="3B1C3D67"/>
    <w:rsid w:val="3B504324"/>
    <w:rsid w:val="3B716D09"/>
    <w:rsid w:val="3B926125"/>
    <w:rsid w:val="3B9A2B1A"/>
    <w:rsid w:val="3BAE0F64"/>
    <w:rsid w:val="3BC5147C"/>
    <w:rsid w:val="3BE331F6"/>
    <w:rsid w:val="3BEA366A"/>
    <w:rsid w:val="3BF4204C"/>
    <w:rsid w:val="3C0A0035"/>
    <w:rsid w:val="3C3647C2"/>
    <w:rsid w:val="3C45576E"/>
    <w:rsid w:val="3C6D534E"/>
    <w:rsid w:val="3C8B1936"/>
    <w:rsid w:val="3C911E4C"/>
    <w:rsid w:val="3CB96C82"/>
    <w:rsid w:val="3D1176DF"/>
    <w:rsid w:val="3D1B6140"/>
    <w:rsid w:val="3D28243E"/>
    <w:rsid w:val="3D3D65DE"/>
    <w:rsid w:val="3D4E3E25"/>
    <w:rsid w:val="3D552BEA"/>
    <w:rsid w:val="3DAD7166"/>
    <w:rsid w:val="3DB30E1A"/>
    <w:rsid w:val="3DD85EEE"/>
    <w:rsid w:val="3DFF24BF"/>
    <w:rsid w:val="3E0707ED"/>
    <w:rsid w:val="3E10738F"/>
    <w:rsid w:val="3E1C5BEF"/>
    <w:rsid w:val="3E4E6F0B"/>
    <w:rsid w:val="3E8D32B1"/>
    <w:rsid w:val="3E941116"/>
    <w:rsid w:val="3E9876DB"/>
    <w:rsid w:val="3EB153BC"/>
    <w:rsid w:val="3EE645CA"/>
    <w:rsid w:val="3EEF4807"/>
    <w:rsid w:val="3EF90684"/>
    <w:rsid w:val="3F18758D"/>
    <w:rsid w:val="3F5754B8"/>
    <w:rsid w:val="3F590189"/>
    <w:rsid w:val="3F5E7E6B"/>
    <w:rsid w:val="3F6F0C27"/>
    <w:rsid w:val="3F951EF0"/>
    <w:rsid w:val="3FC70A52"/>
    <w:rsid w:val="3FF43FA3"/>
    <w:rsid w:val="40064587"/>
    <w:rsid w:val="40153E74"/>
    <w:rsid w:val="405356D7"/>
    <w:rsid w:val="405E5088"/>
    <w:rsid w:val="408172C9"/>
    <w:rsid w:val="408331D9"/>
    <w:rsid w:val="40866C23"/>
    <w:rsid w:val="408951C7"/>
    <w:rsid w:val="40D87A31"/>
    <w:rsid w:val="40F101F9"/>
    <w:rsid w:val="41184819"/>
    <w:rsid w:val="413B2D75"/>
    <w:rsid w:val="414A0765"/>
    <w:rsid w:val="414D394D"/>
    <w:rsid w:val="41726730"/>
    <w:rsid w:val="41816E96"/>
    <w:rsid w:val="418478D9"/>
    <w:rsid w:val="4186520D"/>
    <w:rsid w:val="4192383B"/>
    <w:rsid w:val="41BE6027"/>
    <w:rsid w:val="41C13172"/>
    <w:rsid w:val="41CD01B5"/>
    <w:rsid w:val="41D94217"/>
    <w:rsid w:val="41E76EF8"/>
    <w:rsid w:val="42111EC7"/>
    <w:rsid w:val="4220392C"/>
    <w:rsid w:val="42283330"/>
    <w:rsid w:val="422F1EA0"/>
    <w:rsid w:val="423153BA"/>
    <w:rsid w:val="423D3CF8"/>
    <w:rsid w:val="42460A81"/>
    <w:rsid w:val="4268560F"/>
    <w:rsid w:val="42767676"/>
    <w:rsid w:val="42C12C07"/>
    <w:rsid w:val="42C216EB"/>
    <w:rsid w:val="42C52333"/>
    <w:rsid w:val="42DE7A67"/>
    <w:rsid w:val="42F54416"/>
    <w:rsid w:val="43013363"/>
    <w:rsid w:val="4317383C"/>
    <w:rsid w:val="43283257"/>
    <w:rsid w:val="43425745"/>
    <w:rsid w:val="43564891"/>
    <w:rsid w:val="435B6DCD"/>
    <w:rsid w:val="436A26D7"/>
    <w:rsid w:val="436C0B42"/>
    <w:rsid w:val="438E54F5"/>
    <w:rsid w:val="43AC792A"/>
    <w:rsid w:val="43BA099A"/>
    <w:rsid w:val="43DC6EC5"/>
    <w:rsid w:val="43DD1CF1"/>
    <w:rsid w:val="43E473C4"/>
    <w:rsid w:val="43E5332C"/>
    <w:rsid w:val="43FD1210"/>
    <w:rsid w:val="440C1AB8"/>
    <w:rsid w:val="4442229B"/>
    <w:rsid w:val="446D7D91"/>
    <w:rsid w:val="44737564"/>
    <w:rsid w:val="447F5B98"/>
    <w:rsid w:val="44914706"/>
    <w:rsid w:val="44D179AF"/>
    <w:rsid w:val="4500269D"/>
    <w:rsid w:val="45146B55"/>
    <w:rsid w:val="451946F6"/>
    <w:rsid w:val="453C2D30"/>
    <w:rsid w:val="454468F6"/>
    <w:rsid w:val="455E30C0"/>
    <w:rsid w:val="457B62E2"/>
    <w:rsid w:val="458E2FC0"/>
    <w:rsid w:val="45B40F5E"/>
    <w:rsid w:val="45D207A8"/>
    <w:rsid w:val="45E81932"/>
    <w:rsid w:val="45FF7A0A"/>
    <w:rsid w:val="460903E6"/>
    <w:rsid w:val="460E270F"/>
    <w:rsid w:val="4629787E"/>
    <w:rsid w:val="462B164E"/>
    <w:rsid w:val="462F1B2E"/>
    <w:rsid w:val="4648056F"/>
    <w:rsid w:val="466B6CD3"/>
    <w:rsid w:val="4674442F"/>
    <w:rsid w:val="46C146A5"/>
    <w:rsid w:val="46D67A6E"/>
    <w:rsid w:val="470E2760"/>
    <w:rsid w:val="47230568"/>
    <w:rsid w:val="47332B03"/>
    <w:rsid w:val="474D1ACF"/>
    <w:rsid w:val="47537F84"/>
    <w:rsid w:val="47762FC4"/>
    <w:rsid w:val="47906D5B"/>
    <w:rsid w:val="47F36D4A"/>
    <w:rsid w:val="481B2224"/>
    <w:rsid w:val="483A3EC2"/>
    <w:rsid w:val="483E287D"/>
    <w:rsid w:val="483F6070"/>
    <w:rsid w:val="485C7E93"/>
    <w:rsid w:val="485E5191"/>
    <w:rsid w:val="486A562D"/>
    <w:rsid w:val="487E52B4"/>
    <w:rsid w:val="488B4A54"/>
    <w:rsid w:val="488C5DC8"/>
    <w:rsid w:val="48E77FB1"/>
    <w:rsid w:val="48E828C0"/>
    <w:rsid w:val="49555A72"/>
    <w:rsid w:val="495B54EB"/>
    <w:rsid w:val="49EA7FA4"/>
    <w:rsid w:val="49EE0070"/>
    <w:rsid w:val="49FB0D21"/>
    <w:rsid w:val="4A0456F3"/>
    <w:rsid w:val="4A0F7FA9"/>
    <w:rsid w:val="4A1B1C20"/>
    <w:rsid w:val="4A1D7E4A"/>
    <w:rsid w:val="4A282044"/>
    <w:rsid w:val="4A651D1E"/>
    <w:rsid w:val="4A8772CF"/>
    <w:rsid w:val="4A944147"/>
    <w:rsid w:val="4A985BDB"/>
    <w:rsid w:val="4AB33210"/>
    <w:rsid w:val="4AB55819"/>
    <w:rsid w:val="4AB749AE"/>
    <w:rsid w:val="4ADC5A0A"/>
    <w:rsid w:val="4AED536A"/>
    <w:rsid w:val="4B2819D0"/>
    <w:rsid w:val="4B717A50"/>
    <w:rsid w:val="4B8B1186"/>
    <w:rsid w:val="4BF65463"/>
    <w:rsid w:val="4C215A73"/>
    <w:rsid w:val="4C222837"/>
    <w:rsid w:val="4C2B6186"/>
    <w:rsid w:val="4C3A2AC0"/>
    <w:rsid w:val="4C477490"/>
    <w:rsid w:val="4C4A33E2"/>
    <w:rsid w:val="4C4C51C4"/>
    <w:rsid w:val="4C5B5513"/>
    <w:rsid w:val="4C6B7F83"/>
    <w:rsid w:val="4CCC1B51"/>
    <w:rsid w:val="4D40240B"/>
    <w:rsid w:val="4D47261A"/>
    <w:rsid w:val="4D490DD3"/>
    <w:rsid w:val="4D510E57"/>
    <w:rsid w:val="4D613EC3"/>
    <w:rsid w:val="4D780357"/>
    <w:rsid w:val="4D8855AD"/>
    <w:rsid w:val="4D914414"/>
    <w:rsid w:val="4D9B1FB8"/>
    <w:rsid w:val="4DAE3B10"/>
    <w:rsid w:val="4DB75FF4"/>
    <w:rsid w:val="4DEC4D43"/>
    <w:rsid w:val="4DF538D7"/>
    <w:rsid w:val="4E02793A"/>
    <w:rsid w:val="4E0F1CB8"/>
    <w:rsid w:val="4E240251"/>
    <w:rsid w:val="4E2429F7"/>
    <w:rsid w:val="4E7B3018"/>
    <w:rsid w:val="4EE7442E"/>
    <w:rsid w:val="4F450AE7"/>
    <w:rsid w:val="4F462289"/>
    <w:rsid w:val="4F4F30F5"/>
    <w:rsid w:val="4F6E6138"/>
    <w:rsid w:val="4F7753E8"/>
    <w:rsid w:val="4F7840E6"/>
    <w:rsid w:val="4F882231"/>
    <w:rsid w:val="4F900F7E"/>
    <w:rsid w:val="4F910900"/>
    <w:rsid w:val="4FB66598"/>
    <w:rsid w:val="4FDA72BE"/>
    <w:rsid w:val="4FE05C2A"/>
    <w:rsid w:val="500E5117"/>
    <w:rsid w:val="50722023"/>
    <w:rsid w:val="507F06A4"/>
    <w:rsid w:val="50AE61F5"/>
    <w:rsid w:val="50DE70FF"/>
    <w:rsid w:val="5111667F"/>
    <w:rsid w:val="511D1130"/>
    <w:rsid w:val="515F056D"/>
    <w:rsid w:val="51993050"/>
    <w:rsid w:val="51AE2A5B"/>
    <w:rsid w:val="51B33EF9"/>
    <w:rsid w:val="51B35D23"/>
    <w:rsid w:val="51F12129"/>
    <w:rsid w:val="51FB1480"/>
    <w:rsid w:val="51FE2849"/>
    <w:rsid w:val="521C4A3E"/>
    <w:rsid w:val="522D3EE3"/>
    <w:rsid w:val="523F62E9"/>
    <w:rsid w:val="526A6D8D"/>
    <w:rsid w:val="52880B9D"/>
    <w:rsid w:val="52886A21"/>
    <w:rsid w:val="528B092C"/>
    <w:rsid w:val="529B73F2"/>
    <w:rsid w:val="52C73A54"/>
    <w:rsid w:val="52C83198"/>
    <w:rsid w:val="52CC1395"/>
    <w:rsid w:val="52E54756"/>
    <w:rsid w:val="533C50EE"/>
    <w:rsid w:val="53430F08"/>
    <w:rsid w:val="5359007D"/>
    <w:rsid w:val="5363189F"/>
    <w:rsid w:val="536D3518"/>
    <w:rsid w:val="53876985"/>
    <w:rsid w:val="538A392A"/>
    <w:rsid w:val="53A33880"/>
    <w:rsid w:val="53C9022F"/>
    <w:rsid w:val="53CE2C1A"/>
    <w:rsid w:val="53FE3E54"/>
    <w:rsid w:val="54051E89"/>
    <w:rsid w:val="5406680F"/>
    <w:rsid w:val="543A6D66"/>
    <w:rsid w:val="54745573"/>
    <w:rsid w:val="54802A77"/>
    <w:rsid w:val="54940E30"/>
    <w:rsid w:val="54B20994"/>
    <w:rsid w:val="54BC2221"/>
    <w:rsid w:val="54DE3339"/>
    <w:rsid w:val="54F96134"/>
    <w:rsid w:val="550835FE"/>
    <w:rsid w:val="551B3400"/>
    <w:rsid w:val="5527014C"/>
    <w:rsid w:val="55392C5C"/>
    <w:rsid w:val="554F119C"/>
    <w:rsid w:val="5563775A"/>
    <w:rsid w:val="55651692"/>
    <w:rsid w:val="55A373F0"/>
    <w:rsid w:val="55A609E1"/>
    <w:rsid w:val="561A1143"/>
    <w:rsid w:val="56484078"/>
    <w:rsid w:val="565A5A2A"/>
    <w:rsid w:val="56734B76"/>
    <w:rsid w:val="567A5B79"/>
    <w:rsid w:val="56824AA5"/>
    <w:rsid w:val="569F510C"/>
    <w:rsid w:val="569F6E4D"/>
    <w:rsid w:val="56A3471E"/>
    <w:rsid w:val="56AD648C"/>
    <w:rsid w:val="56CC62FB"/>
    <w:rsid w:val="571337DB"/>
    <w:rsid w:val="571D0E3A"/>
    <w:rsid w:val="5767606C"/>
    <w:rsid w:val="576922CE"/>
    <w:rsid w:val="576C5E58"/>
    <w:rsid w:val="57764DF1"/>
    <w:rsid w:val="578568D8"/>
    <w:rsid w:val="57A8152B"/>
    <w:rsid w:val="57D24DC5"/>
    <w:rsid w:val="57D66A19"/>
    <w:rsid w:val="581A70A8"/>
    <w:rsid w:val="581F5D44"/>
    <w:rsid w:val="582049AE"/>
    <w:rsid w:val="58481E31"/>
    <w:rsid w:val="58B57335"/>
    <w:rsid w:val="58BA3E4B"/>
    <w:rsid w:val="58C8678F"/>
    <w:rsid w:val="58E6084D"/>
    <w:rsid w:val="59055D69"/>
    <w:rsid w:val="591A5A0F"/>
    <w:rsid w:val="591C2128"/>
    <w:rsid w:val="594466E4"/>
    <w:rsid w:val="59577F6E"/>
    <w:rsid w:val="595E7D53"/>
    <w:rsid w:val="595F1664"/>
    <w:rsid w:val="59615DF7"/>
    <w:rsid w:val="596849CF"/>
    <w:rsid w:val="59BF73A2"/>
    <w:rsid w:val="59E03A01"/>
    <w:rsid w:val="5A0D156A"/>
    <w:rsid w:val="5A37721B"/>
    <w:rsid w:val="5A98621E"/>
    <w:rsid w:val="5A9C3426"/>
    <w:rsid w:val="5AA952B7"/>
    <w:rsid w:val="5ABB3DEE"/>
    <w:rsid w:val="5AC41931"/>
    <w:rsid w:val="5ACA32A8"/>
    <w:rsid w:val="5AD82974"/>
    <w:rsid w:val="5B074AF6"/>
    <w:rsid w:val="5B292F8D"/>
    <w:rsid w:val="5B6B168A"/>
    <w:rsid w:val="5B730C04"/>
    <w:rsid w:val="5BC0305B"/>
    <w:rsid w:val="5BC91B75"/>
    <w:rsid w:val="5C1A111E"/>
    <w:rsid w:val="5C2F4313"/>
    <w:rsid w:val="5C475759"/>
    <w:rsid w:val="5C581067"/>
    <w:rsid w:val="5C7217F1"/>
    <w:rsid w:val="5CB00ECA"/>
    <w:rsid w:val="5CB938C5"/>
    <w:rsid w:val="5CC85810"/>
    <w:rsid w:val="5CE840AA"/>
    <w:rsid w:val="5D281D95"/>
    <w:rsid w:val="5D295681"/>
    <w:rsid w:val="5D4D591A"/>
    <w:rsid w:val="5D54266E"/>
    <w:rsid w:val="5D792743"/>
    <w:rsid w:val="5D8A09FA"/>
    <w:rsid w:val="5D911E16"/>
    <w:rsid w:val="5D9F1EEE"/>
    <w:rsid w:val="5D9F3060"/>
    <w:rsid w:val="5DA87674"/>
    <w:rsid w:val="5DAF4E4E"/>
    <w:rsid w:val="5DC44E74"/>
    <w:rsid w:val="5DDD3C04"/>
    <w:rsid w:val="5DEB67AB"/>
    <w:rsid w:val="5E0A29CF"/>
    <w:rsid w:val="5E177F42"/>
    <w:rsid w:val="5E1E3266"/>
    <w:rsid w:val="5E1F3B5E"/>
    <w:rsid w:val="5E221054"/>
    <w:rsid w:val="5E4E0962"/>
    <w:rsid w:val="5E6E46A5"/>
    <w:rsid w:val="5E9B2AD8"/>
    <w:rsid w:val="5EB22B43"/>
    <w:rsid w:val="5EBA2403"/>
    <w:rsid w:val="5F0261A5"/>
    <w:rsid w:val="5F1042E3"/>
    <w:rsid w:val="5F200E8C"/>
    <w:rsid w:val="5F55432C"/>
    <w:rsid w:val="5F721604"/>
    <w:rsid w:val="5F9A29B9"/>
    <w:rsid w:val="5FA515DD"/>
    <w:rsid w:val="5FC13CFE"/>
    <w:rsid w:val="5FC7777F"/>
    <w:rsid w:val="5FD94893"/>
    <w:rsid w:val="5FFF1E67"/>
    <w:rsid w:val="60424D6E"/>
    <w:rsid w:val="60474BE9"/>
    <w:rsid w:val="60547AD8"/>
    <w:rsid w:val="605A3C62"/>
    <w:rsid w:val="60723A8E"/>
    <w:rsid w:val="6084252B"/>
    <w:rsid w:val="608E0876"/>
    <w:rsid w:val="60AA34BC"/>
    <w:rsid w:val="60E767ED"/>
    <w:rsid w:val="60EE52F7"/>
    <w:rsid w:val="60F0516C"/>
    <w:rsid w:val="614368D9"/>
    <w:rsid w:val="61506070"/>
    <w:rsid w:val="61510E44"/>
    <w:rsid w:val="615A463F"/>
    <w:rsid w:val="617970B8"/>
    <w:rsid w:val="617D76A2"/>
    <w:rsid w:val="61CE5476"/>
    <w:rsid w:val="61DD53EF"/>
    <w:rsid w:val="61E21E3F"/>
    <w:rsid w:val="620E1706"/>
    <w:rsid w:val="620E310A"/>
    <w:rsid w:val="624230FD"/>
    <w:rsid w:val="62494696"/>
    <w:rsid w:val="62557C17"/>
    <w:rsid w:val="6270342F"/>
    <w:rsid w:val="6278334F"/>
    <w:rsid w:val="627A7AE3"/>
    <w:rsid w:val="62B92453"/>
    <w:rsid w:val="62BA21E8"/>
    <w:rsid w:val="62D1686B"/>
    <w:rsid w:val="62E17825"/>
    <w:rsid w:val="62FD5154"/>
    <w:rsid w:val="633D6D5E"/>
    <w:rsid w:val="6341468E"/>
    <w:rsid w:val="635470D0"/>
    <w:rsid w:val="63597BB6"/>
    <w:rsid w:val="639841AC"/>
    <w:rsid w:val="63B9595C"/>
    <w:rsid w:val="63BB64C3"/>
    <w:rsid w:val="63C9118C"/>
    <w:rsid w:val="63D31CEF"/>
    <w:rsid w:val="63D46F11"/>
    <w:rsid w:val="643F2885"/>
    <w:rsid w:val="644A542E"/>
    <w:rsid w:val="64592AD7"/>
    <w:rsid w:val="646E7C2E"/>
    <w:rsid w:val="649020B0"/>
    <w:rsid w:val="64C44B8E"/>
    <w:rsid w:val="64C73269"/>
    <w:rsid w:val="64CA6352"/>
    <w:rsid w:val="64FC504E"/>
    <w:rsid w:val="650933AA"/>
    <w:rsid w:val="651E0DAE"/>
    <w:rsid w:val="65481674"/>
    <w:rsid w:val="65722E97"/>
    <w:rsid w:val="657C19C1"/>
    <w:rsid w:val="65A74E53"/>
    <w:rsid w:val="65B43DDB"/>
    <w:rsid w:val="65D7432A"/>
    <w:rsid w:val="65F21AB9"/>
    <w:rsid w:val="65F825D0"/>
    <w:rsid w:val="661847EA"/>
    <w:rsid w:val="661A6414"/>
    <w:rsid w:val="661D57F1"/>
    <w:rsid w:val="66607403"/>
    <w:rsid w:val="66684796"/>
    <w:rsid w:val="666C6A15"/>
    <w:rsid w:val="667B75BC"/>
    <w:rsid w:val="667D6D4A"/>
    <w:rsid w:val="66871B91"/>
    <w:rsid w:val="668C3A70"/>
    <w:rsid w:val="66915325"/>
    <w:rsid w:val="66AC3360"/>
    <w:rsid w:val="66C77B63"/>
    <w:rsid w:val="66CB5BB2"/>
    <w:rsid w:val="67005265"/>
    <w:rsid w:val="67076D0C"/>
    <w:rsid w:val="67562135"/>
    <w:rsid w:val="675A2625"/>
    <w:rsid w:val="67670AB4"/>
    <w:rsid w:val="677A7C5A"/>
    <w:rsid w:val="679D6927"/>
    <w:rsid w:val="67E116A9"/>
    <w:rsid w:val="683001BD"/>
    <w:rsid w:val="683A4889"/>
    <w:rsid w:val="68502D80"/>
    <w:rsid w:val="68740750"/>
    <w:rsid w:val="68901A2D"/>
    <w:rsid w:val="68BE5061"/>
    <w:rsid w:val="68CB4761"/>
    <w:rsid w:val="68CD6E9D"/>
    <w:rsid w:val="69015CCE"/>
    <w:rsid w:val="690C2665"/>
    <w:rsid w:val="691244D1"/>
    <w:rsid w:val="69223603"/>
    <w:rsid w:val="6940310C"/>
    <w:rsid w:val="69450B90"/>
    <w:rsid w:val="696C7F7D"/>
    <w:rsid w:val="698E3438"/>
    <w:rsid w:val="69BB3A67"/>
    <w:rsid w:val="69E27352"/>
    <w:rsid w:val="6A000414"/>
    <w:rsid w:val="6A0E4691"/>
    <w:rsid w:val="6A31591E"/>
    <w:rsid w:val="6A423553"/>
    <w:rsid w:val="6A5131C2"/>
    <w:rsid w:val="6A522359"/>
    <w:rsid w:val="6A5224BC"/>
    <w:rsid w:val="6A7553A6"/>
    <w:rsid w:val="6A9327DF"/>
    <w:rsid w:val="6A956758"/>
    <w:rsid w:val="6AAD2772"/>
    <w:rsid w:val="6ABC5CCA"/>
    <w:rsid w:val="6AC73A92"/>
    <w:rsid w:val="6AD819E0"/>
    <w:rsid w:val="6AD81D38"/>
    <w:rsid w:val="6AE50D00"/>
    <w:rsid w:val="6AE83676"/>
    <w:rsid w:val="6B0906AA"/>
    <w:rsid w:val="6B152191"/>
    <w:rsid w:val="6B1F5832"/>
    <w:rsid w:val="6B28574B"/>
    <w:rsid w:val="6B3F4787"/>
    <w:rsid w:val="6B446C84"/>
    <w:rsid w:val="6B487BCB"/>
    <w:rsid w:val="6B553F75"/>
    <w:rsid w:val="6B7C2E78"/>
    <w:rsid w:val="6B9067C5"/>
    <w:rsid w:val="6C0E0106"/>
    <w:rsid w:val="6C2F089A"/>
    <w:rsid w:val="6C33059A"/>
    <w:rsid w:val="6C3B501B"/>
    <w:rsid w:val="6C594E35"/>
    <w:rsid w:val="6C5D57A5"/>
    <w:rsid w:val="6CB46E42"/>
    <w:rsid w:val="6CBC304D"/>
    <w:rsid w:val="6CDB1A6C"/>
    <w:rsid w:val="6CE56BB0"/>
    <w:rsid w:val="6D195883"/>
    <w:rsid w:val="6D210122"/>
    <w:rsid w:val="6D385410"/>
    <w:rsid w:val="6D3F4C04"/>
    <w:rsid w:val="6D4D53A9"/>
    <w:rsid w:val="6D500C69"/>
    <w:rsid w:val="6D5F7DE4"/>
    <w:rsid w:val="6D692849"/>
    <w:rsid w:val="6DAF48B7"/>
    <w:rsid w:val="6DAF7BF6"/>
    <w:rsid w:val="6DDD446F"/>
    <w:rsid w:val="6DE96D92"/>
    <w:rsid w:val="6E2902E9"/>
    <w:rsid w:val="6E2B4B28"/>
    <w:rsid w:val="6E357E8E"/>
    <w:rsid w:val="6E3D1B45"/>
    <w:rsid w:val="6E561CDD"/>
    <w:rsid w:val="6E7031DC"/>
    <w:rsid w:val="6E7370D8"/>
    <w:rsid w:val="6E8D20CE"/>
    <w:rsid w:val="6E8F2DA9"/>
    <w:rsid w:val="6EAD6F07"/>
    <w:rsid w:val="6EC92D3D"/>
    <w:rsid w:val="6EE723F9"/>
    <w:rsid w:val="6EE72885"/>
    <w:rsid w:val="6F3949F8"/>
    <w:rsid w:val="6F4F3833"/>
    <w:rsid w:val="6F623996"/>
    <w:rsid w:val="6F681918"/>
    <w:rsid w:val="6F802908"/>
    <w:rsid w:val="6FC97578"/>
    <w:rsid w:val="70196644"/>
    <w:rsid w:val="703B1940"/>
    <w:rsid w:val="70824871"/>
    <w:rsid w:val="70BA37B0"/>
    <w:rsid w:val="70BD383C"/>
    <w:rsid w:val="70DE727C"/>
    <w:rsid w:val="70E42F2C"/>
    <w:rsid w:val="71034A2F"/>
    <w:rsid w:val="711467B2"/>
    <w:rsid w:val="711770D5"/>
    <w:rsid w:val="71273B8E"/>
    <w:rsid w:val="7129712C"/>
    <w:rsid w:val="71371616"/>
    <w:rsid w:val="713B375A"/>
    <w:rsid w:val="71637F12"/>
    <w:rsid w:val="71683100"/>
    <w:rsid w:val="71AE4BE3"/>
    <w:rsid w:val="71C63691"/>
    <w:rsid w:val="71EA703C"/>
    <w:rsid w:val="71ED3B7D"/>
    <w:rsid w:val="720762AD"/>
    <w:rsid w:val="72260E56"/>
    <w:rsid w:val="7230652E"/>
    <w:rsid w:val="727A7ABB"/>
    <w:rsid w:val="72C25451"/>
    <w:rsid w:val="72C86040"/>
    <w:rsid w:val="72E96C66"/>
    <w:rsid w:val="72F17152"/>
    <w:rsid w:val="72F21D84"/>
    <w:rsid w:val="731A422D"/>
    <w:rsid w:val="73314927"/>
    <w:rsid w:val="73422391"/>
    <w:rsid w:val="73426983"/>
    <w:rsid w:val="734B3416"/>
    <w:rsid w:val="735C01D4"/>
    <w:rsid w:val="736A2AF1"/>
    <w:rsid w:val="737B6C66"/>
    <w:rsid w:val="73896959"/>
    <w:rsid w:val="73AD00C0"/>
    <w:rsid w:val="73B42892"/>
    <w:rsid w:val="73D00294"/>
    <w:rsid w:val="73D440A1"/>
    <w:rsid w:val="73D936BE"/>
    <w:rsid w:val="73E94521"/>
    <w:rsid w:val="74187CCA"/>
    <w:rsid w:val="74652B4E"/>
    <w:rsid w:val="749F3D35"/>
    <w:rsid w:val="74A147A3"/>
    <w:rsid w:val="74C65A26"/>
    <w:rsid w:val="74DA59B0"/>
    <w:rsid w:val="74E824BA"/>
    <w:rsid w:val="74EA0189"/>
    <w:rsid w:val="751909EB"/>
    <w:rsid w:val="751E795C"/>
    <w:rsid w:val="755D783A"/>
    <w:rsid w:val="7576318A"/>
    <w:rsid w:val="75E86910"/>
    <w:rsid w:val="761D702A"/>
    <w:rsid w:val="76740551"/>
    <w:rsid w:val="769706DC"/>
    <w:rsid w:val="769B7613"/>
    <w:rsid w:val="76A005AF"/>
    <w:rsid w:val="76B621CD"/>
    <w:rsid w:val="77063538"/>
    <w:rsid w:val="7716423B"/>
    <w:rsid w:val="771A4940"/>
    <w:rsid w:val="77772842"/>
    <w:rsid w:val="77A457D6"/>
    <w:rsid w:val="77E059CB"/>
    <w:rsid w:val="77F94A86"/>
    <w:rsid w:val="77FE636D"/>
    <w:rsid w:val="781861F5"/>
    <w:rsid w:val="781B2475"/>
    <w:rsid w:val="78AB4934"/>
    <w:rsid w:val="78AC3C15"/>
    <w:rsid w:val="78AD6E61"/>
    <w:rsid w:val="78B261C5"/>
    <w:rsid w:val="78DE1A84"/>
    <w:rsid w:val="78DE1D29"/>
    <w:rsid w:val="78F806F4"/>
    <w:rsid w:val="78F913EA"/>
    <w:rsid w:val="790B7319"/>
    <w:rsid w:val="79115F92"/>
    <w:rsid w:val="791E02C8"/>
    <w:rsid w:val="7997656C"/>
    <w:rsid w:val="799A1D95"/>
    <w:rsid w:val="799C019F"/>
    <w:rsid w:val="79B17C9A"/>
    <w:rsid w:val="79D311CC"/>
    <w:rsid w:val="79D66246"/>
    <w:rsid w:val="79F11BC9"/>
    <w:rsid w:val="79F43C63"/>
    <w:rsid w:val="7A050335"/>
    <w:rsid w:val="7A070861"/>
    <w:rsid w:val="7A220D6B"/>
    <w:rsid w:val="7AB51562"/>
    <w:rsid w:val="7AB97506"/>
    <w:rsid w:val="7ADC1A32"/>
    <w:rsid w:val="7AF0523C"/>
    <w:rsid w:val="7AF414ED"/>
    <w:rsid w:val="7B1027FB"/>
    <w:rsid w:val="7B1351CD"/>
    <w:rsid w:val="7B470271"/>
    <w:rsid w:val="7B610E20"/>
    <w:rsid w:val="7B681059"/>
    <w:rsid w:val="7B6E7EC2"/>
    <w:rsid w:val="7B821A3F"/>
    <w:rsid w:val="7BAA2A63"/>
    <w:rsid w:val="7BAE1F37"/>
    <w:rsid w:val="7BB72339"/>
    <w:rsid w:val="7BB912FC"/>
    <w:rsid w:val="7BD64E72"/>
    <w:rsid w:val="7BEA4302"/>
    <w:rsid w:val="7BEC72F2"/>
    <w:rsid w:val="7C223451"/>
    <w:rsid w:val="7C5F53E5"/>
    <w:rsid w:val="7C635C8A"/>
    <w:rsid w:val="7C6C695B"/>
    <w:rsid w:val="7C755098"/>
    <w:rsid w:val="7C7D01C5"/>
    <w:rsid w:val="7C9522CB"/>
    <w:rsid w:val="7CC37122"/>
    <w:rsid w:val="7CE25920"/>
    <w:rsid w:val="7D26345A"/>
    <w:rsid w:val="7D28093E"/>
    <w:rsid w:val="7D341C9A"/>
    <w:rsid w:val="7D3B22DA"/>
    <w:rsid w:val="7D3E4C10"/>
    <w:rsid w:val="7D401319"/>
    <w:rsid w:val="7D564703"/>
    <w:rsid w:val="7D6454BB"/>
    <w:rsid w:val="7D8A1BEC"/>
    <w:rsid w:val="7D8F2EAE"/>
    <w:rsid w:val="7DA94A94"/>
    <w:rsid w:val="7DAB6556"/>
    <w:rsid w:val="7DB44514"/>
    <w:rsid w:val="7DC3756C"/>
    <w:rsid w:val="7DDE7949"/>
    <w:rsid w:val="7DE31E75"/>
    <w:rsid w:val="7DEA0A74"/>
    <w:rsid w:val="7DF45966"/>
    <w:rsid w:val="7E052B61"/>
    <w:rsid w:val="7E0973A9"/>
    <w:rsid w:val="7E2D073B"/>
    <w:rsid w:val="7E3A7B5F"/>
    <w:rsid w:val="7E3F0D4C"/>
    <w:rsid w:val="7E454A7D"/>
    <w:rsid w:val="7E615C2F"/>
    <w:rsid w:val="7E9F5C89"/>
    <w:rsid w:val="7EC95940"/>
    <w:rsid w:val="7EDD1CB4"/>
    <w:rsid w:val="7EF77DFE"/>
    <w:rsid w:val="7F0352DB"/>
    <w:rsid w:val="7F153B2D"/>
    <w:rsid w:val="7F262089"/>
    <w:rsid w:val="7F4D2B89"/>
    <w:rsid w:val="7F524B38"/>
    <w:rsid w:val="7F663BE8"/>
    <w:rsid w:val="7F6B16D4"/>
    <w:rsid w:val="7FA55EB3"/>
    <w:rsid w:val="7FC76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9T13:36:00Z</dcterms:created>
  <dc:creator>12747</dc:creator>
  <cp:lastModifiedBy>白离</cp:lastModifiedBy>
  <dcterms:modified xsi:type="dcterms:W3CDTF">2026-01-06T11:36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38005907142D4F5F8075F91ADAF8FAAC_12</vt:lpwstr>
  </property>
  <property fmtid="{D5CDD505-2E9C-101B-9397-08002B2CF9AE}" pid="4" name="KSOTemplateDocerSaveRecord">
    <vt:lpwstr>eyJoZGlkIjoiODhmNjYzZmIzMzc3ZmQyNTMzYmQ0YjljODZkYTc2NTgiLCJ1c2VySWQiOiIxMTA0ODM5OTcyIn0=</vt:lpwstr>
  </property>
</Properties>
</file>